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CA81A" w14:textId="3FFE808F" w:rsidR="00C00674" w:rsidRDefault="0062174C" w:rsidP="00373E9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A7A6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B04319C" w14:textId="77777777" w:rsidR="005A7A67" w:rsidRDefault="005A7A67" w:rsidP="00373E97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5A7A67">
        <w:rPr>
          <w:rFonts w:ascii="Times New Roman" w:hAnsi="Times New Roman" w:cs="Times New Roman"/>
          <w:b/>
          <w:bCs/>
          <w:lang w:val="en-US"/>
        </w:rPr>
        <w:t>sTable</w:t>
      </w:r>
      <w:proofErr w:type="spellEnd"/>
      <w:r w:rsidRPr="005A7A67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005A7A67">
        <w:rPr>
          <w:rFonts w:ascii="Times New Roman" w:hAnsi="Times New Roman" w:cs="Times New Roman"/>
          <w:lang w:val="en-US"/>
        </w:rPr>
        <w:t xml:space="preserve"> Multivariable Cox models to assess the association between time to biochemical recurrence (BCR) and cancer-specific mortality in patients who experienced BCR after primary treatment. </w:t>
      </w:r>
    </w:p>
    <w:p w14:paraId="3A2935A5" w14:textId="15D192A1" w:rsidR="002F68BD" w:rsidRPr="005A7A67" w:rsidRDefault="002F68BD" w:rsidP="002F68BD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5A7A67">
        <w:rPr>
          <w:rFonts w:ascii="Times New Roman" w:hAnsi="Times New Roman" w:cs="Times New Roman"/>
          <w:b/>
          <w:bCs/>
          <w:color w:val="000000" w:themeColor="text1"/>
          <w:lang w:val="en-US"/>
        </w:rPr>
        <w:t>sTable</w:t>
      </w:r>
      <w:proofErr w:type="spellEnd"/>
      <w:r w:rsidRPr="005A7A6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5A7A67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5A7A67">
        <w:rPr>
          <w:rFonts w:ascii="Times New Roman" w:hAnsi="Times New Roman" w:cs="Times New Roman"/>
          <w:color w:val="000000" w:themeColor="text1"/>
          <w:lang w:val="en-US"/>
        </w:rPr>
        <w:t xml:space="preserve"> Characteristics of patients who underwent radical prostatectomy with complete information and experienced biochemical recurrence (BCR)</w:t>
      </w:r>
    </w:p>
    <w:p w14:paraId="38D40DFB" w14:textId="36E3E248" w:rsidR="002F68BD" w:rsidRPr="002F68BD" w:rsidRDefault="002F68BD" w:rsidP="002F68BD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5A7A67">
        <w:rPr>
          <w:rFonts w:ascii="Times New Roman" w:hAnsi="Times New Roman" w:cs="Times New Roman"/>
          <w:b/>
          <w:bCs/>
          <w:lang w:val="en-US"/>
        </w:rPr>
        <w:t>sTable</w:t>
      </w:r>
      <w:proofErr w:type="spellEnd"/>
      <w:r w:rsidRPr="005A7A6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5A7A67">
        <w:rPr>
          <w:rFonts w:ascii="Times New Roman" w:hAnsi="Times New Roman" w:cs="Times New Roman"/>
          <w:b/>
          <w:bCs/>
          <w:lang w:val="en-US"/>
        </w:rPr>
        <w:t>.</w:t>
      </w:r>
      <w:r w:rsidRPr="005A7A67">
        <w:rPr>
          <w:rFonts w:ascii="Times New Roman" w:hAnsi="Times New Roman" w:cs="Times New Roman"/>
          <w:lang w:val="en-US"/>
        </w:rPr>
        <w:t xml:space="preserve"> Multivariable Cox model to assess the association between time to biochemical recurrence (BCR) and cancer-specific mortality in patients who experienced BCR after radical prostatectomy using pathological characteristics after excluding patients with incomplete pathological information (n= 1798).</w:t>
      </w:r>
    </w:p>
    <w:p w14:paraId="4A62A46E" w14:textId="6AF82357" w:rsidR="00340818" w:rsidRDefault="00340818" w:rsidP="00373E97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340818">
        <w:rPr>
          <w:rFonts w:ascii="Times New Roman" w:hAnsi="Times New Roman" w:cs="Times New Roman"/>
          <w:b/>
          <w:bCs/>
          <w:color w:val="000000" w:themeColor="text1"/>
          <w:lang w:val="en-US"/>
        </w:rPr>
        <w:t>sTable</w:t>
      </w:r>
      <w:proofErr w:type="spellEnd"/>
      <w:r w:rsidRPr="0034081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F68BD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340818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34081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40818">
        <w:rPr>
          <w:rFonts w:ascii="Times New Roman" w:hAnsi="Times New Roman" w:cs="Times New Roman"/>
          <w:lang w:val="en-US"/>
        </w:rPr>
        <w:t>Multivariable Cox model to assess the association between time to biochemical recurrence (BCR) and cancer-specific mortality in patients who experienced BCR after radiotherapy plus adjuvant androgen deprivation therapy (n= 969).</w:t>
      </w:r>
    </w:p>
    <w:p w14:paraId="7872BC0C" w14:textId="5C6C5833" w:rsidR="00D5654C" w:rsidRDefault="00D5654C" w:rsidP="00D5654C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D5654C">
        <w:rPr>
          <w:rFonts w:ascii="Times New Roman" w:hAnsi="Times New Roman" w:cs="Times New Roman"/>
          <w:b/>
          <w:bCs/>
          <w:lang w:val="en-US"/>
        </w:rPr>
        <w:t>sFigure</w:t>
      </w:r>
      <w:proofErr w:type="spellEnd"/>
      <w:r w:rsidRPr="00D5654C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D5654C">
        <w:rPr>
          <w:rFonts w:ascii="Times New Roman" w:hAnsi="Times New Roman" w:cs="Times New Roman"/>
          <w:lang w:val="en-US"/>
        </w:rPr>
        <w:t>. Kaplan-Meier curves depicting cancer-specific survival probability according to primary treatment (A: radical prostatectomy; B: radiotherapy) and EAU risk group (low risk: green; intermediate risk: blue; high risk: red)</w:t>
      </w:r>
    </w:p>
    <w:p w14:paraId="06094757" w14:textId="27D8B939" w:rsidR="00206FBE" w:rsidRPr="00D5654C" w:rsidRDefault="00206FBE" w:rsidP="00D5654C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2E539B">
        <w:rPr>
          <w:rFonts w:ascii="Times New Roman" w:hAnsi="Times New Roman" w:cs="Times New Roman"/>
          <w:b/>
          <w:bCs/>
          <w:lang w:val="en-US"/>
        </w:rPr>
        <w:t>sFigure</w:t>
      </w:r>
      <w:proofErr w:type="spellEnd"/>
      <w:r w:rsidRPr="002E539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E539B">
        <w:rPr>
          <w:rFonts w:ascii="Times New Roman" w:hAnsi="Times New Roman" w:cs="Times New Roman"/>
          <w:lang w:val="en-US"/>
        </w:rPr>
        <w:t>. Predicted 10-year cancer-specific mortality by time to BCR (black lines) compared to 10-year any-cause mortality risk by age group (green: 55-59 years, yellow: 60-64 years, gray: 65-69 years, red: 70-74 years, blue: 75-79 years, purple: 80-85 years). Patients are grouped according to primary treatment and EAU risk group</w:t>
      </w:r>
    </w:p>
    <w:p w14:paraId="6470EFD3" w14:textId="2CF5893E" w:rsidR="00E31C82" w:rsidRDefault="00E31C82" w:rsidP="00373E97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sFigure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06FBE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E31C82">
        <w:rPr>
          <w:rFonts w:ascii="Times New Roman" w:hAnsi="Times New Roman" w:cs="Times New Roman"/>
          <w:lang w:val="en-US"/>
        </w:rPr>
        <w:t>Predicted cancer-specific survival probability for patients who experienced biochemical recurrence (BCR) after radical prostatectomy by time to BCR. Patients are grouped according to CAPRA-S risk group. The multivariable COX model used to calculate survival probabilities accounted for the non-linear relationship between time to BCR and cancer-specific mortality and was built with time to BCR, PSA at BCR, CAPRA-S risk group, year of primary treatment, adjuvant androgen deprivation therapy, and age at BCR</w:t>
      </w:r>
    </w:p>
    <w:p w14:paraId="6C61E6DD" w14:textId="629EE457" w:rsidR="002E539B" w:rsidRPr="002E539B" w:rsidRDefault="002E539B" w:rsidP="00206FBE">
      <w:pPr>
        <w:pStyle w:val="Paragrafoelenco"/>
        <w:spacing w:line="360" w:lineRule="auto"/>
        <w:rPr>
          <w:rFonts w:ascii="Times New Roman" w:hAnsi="Times New Roman" w:cs="Times New Roman"/>
          <w:lang w:val="en-US"/>
        </w:rPr>
      </w:pPr>
    </w:p>
    <w:p w14:paraId="2BF5C61C" w14:textId="77777777" w:rsidR="002E539B" w:rsidRPr="005A7A67" w:rsidRDefault="002E539B" w:rsidP="002E539B">
      <w:pPr>
        <w:pStyle w:val="Paragrafoelenco"/>
        <w:spacing w:line="360" w:lineRule="auto"/>
        <w:rPr>
          <w:rFonts w:ascii="Times New Roman" w:hAnsi="Times New Roman" w:cs="Times New Roman"/>
          <w:lang w:val="en-US"/>
        </w:rPr>
      </w:pPr>
    </w:p>
    <w:p w14:paraId="46C392A8" w14:textId="34C13395" w:rsidR="005A7A67" w:rsidRPr="005A7A67" w:rsidRDefault="005A7A67" w:rsidP="005A7A67">
      <w:pPr>
        <w:pStyle w:val="Paragrafoelenco"/>
        <w:rPr>
          <w:rFonts w:ascii="Times New Roman" w:hAnsi="Times New Roman" w:cs="Times New Roman"/>
          <w:b/>
          <w:bCs/>
          <w:lang w:val="en-US"/>
        </w:rPr>
      </w:pPr>
    </w:p>
    <w:p w14:paraId="318A34B0" w14:textId="77777777" w:rsidR="0062174C" w:rsidRDefault="0062174C">
      <w:pPr>
        <w:rPr>
          <w:rFonts w:ascii="Times New Roman" w:hAnsi="Times New Roman" w:cs="Times New Roman"/>
          <w:lang w:val="en-US"/>
        </w:rPr>
      </w:pPr>
    </w:p>
    <w:p w14:paraId="2196CB9D" w14:textId="77777777" w:rsidR="0062174C" w:rsidRDefault="0062174C">
      <w:pPr>
        <w:rPr>
          <w:rFonts w:ascii="Times New Roman" w:hAnsi="Times New Roman" w:cs="Times New Roman"/>
          <w:lang w:val="en-US"/>
        </w:rPr>
        <w:sectPr w:rsidR="0062174C" w:rsidSect="009015F0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221FFB75" w14:textId="2624B0B3" w:rsidR="0062174C" w:rsidRDefault="0062174C">
      <w:pPr>
        <w:rPr>
          <w:rFonts w:ascii="Times New Roman" w:hAnsi="Times New Roman" w:cs="Times New Roman"/>
          <w:lang w:val="en-US"/>
        </w:rPr>
      </w:pPr>
      <w:proofErr w:type="spellStart"/>
      <w:r w:rsidRPr="0062174C">
        <w:rPr>
          <w:rFonts w:ascii="Times New Roman" w:hAnsi="Times New Roman" w:cs="Times New Roman"/>
          <w:b/>
          <w:bCs/>
          <w:lang w:val="en-US"/>
        </w:rPr>
        <w:lastRenderedPageBreak/>
        <w:t>sTable</w:t>
      </w:r>
      <w:proofErr w:type="spellEnd"/>
      <w:r w:rsidRPr="0062174C">
        <w:rPr>
          <w:rFonts w:ascii="Times New Roman" w:hAnsi="Times New Roman" w:cs="Times New Roman"/>
          <w:b/>
          <w:bCs/>
          <w:lang w:val="en-US"/>
        </w:rPr>
        <w:t xml:space="preserve"> 1.</w:t>
      </w:r>
      <w:r>
        <w:rPr>
          <w:rFonts w:ascii="Times New Roman" w:hAnsi="Times New Roman" w:cs="Times New Roman"/>
          <w:lang w:val="en-US"/>
        </w:rPr>
        <w:t xml:space="preserve"> </w:t>
      </w:r>
      <w:r w:rsidRPr="0062174C">
        <w:rPr>
          <w:rFonts w:ascii="Times New Roman" w:hAnsi="Times New Roman" w:cs="Times New Roman"/>
          <w:lang w:val="en-US"/>
        </w:rPr>
        <w:t xml:space="preserve">Multivariable Cox models to assess the association between time to </w:t>
      </w:r>
      <w:r w:rsidR="008107CF">
        <w:rPr>
          <w:rFonts w:ascii="Times New Roman" w:hAnsi="Times New Roman" w:cs="Times New Roman"/>
          <w:lang w:val="en-US"/>
        </w:rPr>
        <w:t>biochemical recurrence</w:t>
      </w:r>
      <w:r w:rsidR="008107CF" w:rsidRPr="0062174C">
        <w:rPr>
          <w:rFonts w:ascii="Times New Roman" w:hAnsi="Times New Roman" w:cs="Times New Roman"/>
          <w:lang w:val="en-US"/>
        </w:rPr>
        <w:t xml:space="preserve"> </w:t>
      </w:r>
      <w:r w:rsidR="008107CF">
        <w:rPr>
          <w:rFonts w:ascii="Times New Roman" w:hAnsi="Times New Roman" w:cs="Times New Roman"/>
          <w:lang w:val="en-US"/>
        </w:rPr>
        <w:t>(</w:t>
      </w:r>
      <w:r w:rsidRPr="0062174C">
        <w:rPr>
          <w:rFonts w:ascii="Times New Roman" w:hAnsi="Times New Roman" w:cs="Times New Roman"/>
          <w:lang w:val="en-US"/>
        </w:rPr>
        <w:t>BCR</w:t>
      </w:r>
      <w:r w:rsidR="008107CF">
        <w:rPr>
          <w:rFonts w:ascii="Times New Roman" w:hAnsi="Times New Roman" w:cs="Times New Roman"/>
          <w:lang w:val="en-US"/>
        </w:rPr>
        <w:t>)</w:t>
      </w:r>
      <w:r w:rsidRPr="0062174C">
        <w:rPr>
          <w:rFonts w:ascii="Times New Roman" w:hAnsi="Times New Roman" w:cs="Times New Roman"/>
          <w:lang w:val="en-US"/>
        </w:rPr>
        <w:t xml:space="preserve"> and cancer</w:t>
      </w:r>
      <w:r>
        <w:rPr>
          <w:rFonts w:ascii="Times New Roman" w:hAnsi="Times New Roman" w:cs="Times New Roman"/>
          <w:lang w:val="en-US"/>
        </w:rPr>
        <w:t>-</w:t>
      </w:r>
      <w:r w:rsidRPr="0062174C">
        <w:rPr>
          <w:rFonts w:ascii="Times New Roman" w:hAnsi="Times New Roman" w:cs="Times New Roman"/>
          <w:lang w:val="en-US"/>
        </w:rPr>
        <w:t>specific mortality in patients who experienced BCR after primary treatment.</w:t>
      </w:r>
      <w:r w:rsidR="00987E4E">
        <w:rPr>
          <w:rFonts w:ascii="Times New Roman" w:hAnsi="Times New Roman" w:cs="Times New Roman"/>
          <w:lang w:val="en-US"/>
        </w:rPr>
        <w:t xml:space="preserve"> </w:t>
      </w:r>
    </w:p>
    <w:p w14:paraId="1D68D5B9" w14:textId="77777777" w:rsidR="0062174C" w:rsidRDefault="0062174C">
      <w:pPr>
        <w:rPr>
          <w:rFonts w:ascii="Times New Roman" w:hAnsi="Times New Roman" w:cs="Times New Roman"/>
          <w:lang w:val="en-US"/>
        </w:rPr>
      </w:pPr>
    </w:p>
    <w:tbl>
      <w:tblPr>
        <w:tblW w:w="8222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992"/>
        <w:gridCol w:w="851"/>
        <w:gridCol w:w="1275"/>
        <w:gridCol w:w="851"/>
      </w:tblGrid>
      <w:tr w:rsidR="00E277B1" w:rsidRPr="0062174C" w14:paraId="6EE0CCB6" w14:textId="77777777" w:rsidTr="00E277B1">
        <w:trPr>
          <w:tblHeader/>
          <w:jc w:val="center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56FBA4" w14:textId="77777777" w:rsidR="00E277B1" w:rsidRPr="0062174C" w:rsidRDefault="00E277B1" w:rsidP="006217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2835" w:type="dxa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A516B1" w14:textId="7DF3B836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ical Prostatectomy</w:t>
            </w:r>
          </w:p>
        </w:tc>
        <w:tc>
          <w:tcPr>
            <w:tcW w:w="2977" w:type="dxa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864676E" w14:textId="4464C57C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iotherapy</w:t>
            </w:r>
          </w:p>
        </w:tc>
      </w:tr>
      <w:tr w:rsidR="00E277B1" w:rsidRPr="0062174C" w14:paraId="24828FCB" w14:textId="77777777" w:rsidTr="00E277B1">
        <w:trPr>
          <w:tblHeader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11A5595" w14:textId="77777777" w:rsidR="00E277B1" w:rsidRPr="0062174C" w:rsidRDefault="00E277B1" w:rsidP="006217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2ADD1E" w14:textId="77777777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</w:t>
            </w:r>
            <w:r w:rsidRPr="0062174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719C32" w14:textId="77777777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  <w:r w:rsidRPr="0062174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81EAE6" w14:textId="77777777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1D775C" w14:textId="77777777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</w:t>
            </w:r>
            <w:r w:rsidRPr="0062174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C78DD5C" w14:textId="77777777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  <w:r w:rsidRPr="0062174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D10391" w14:textId="77777777" w:rsidR="00E277B1" w:rsidRPr="0062174C" w:rsidRDefault="00E277B1" w:rsidP="00621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182AFA" w:rsidRPr="0062174C" w14:paraId="45A19971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3287A" w14:textId="13088F5F" w:rsidR="00182AFA" w:rsidRPr="0062174C" w:rsidRDefault="00182AFA" w:rsidP="00182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 to BC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4244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 1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r</w:t>
            </w:r>
            <w:r w:rsidRPr="004244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crement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4FAE7" w14:textId="31FE1BAD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8A2EDC" w14:textId="3A1606F8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0.78, 0.97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4853C" w14:textId="42E9C0C2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811DC" w14:textId="523133B0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0.69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1EE35" w14:textId="32A709C9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0.64, 0.7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1C2419" w14:textId="08DFDB48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82AFA" w:rsidRPr="0062174C" w14:paraId="6E90D656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884D07" w14:textId="5867B20B" w:rsidR="00182AFA" w:rsidRPr="0062174C" w:rsidRDefault="00182AFA" w:rsidP="00182A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SA at BCR, per </w:t>
            </w:r>
            <w:r w:rsidR="00447D31"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ng/ml increment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267D0" w14:textId="5C3C871F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A58322" w14:textId="79DC752F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3</w:t>
            </w: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, 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A490D4" w14:textId="72681301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552149" w14:textId="24976745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AA231" w14:textId="3A2638D0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1, 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D263D" w14:textId="35CC0CBF" w:rsidR="00182AFA" w:rsidRPr="00182AFA" w:rsidRDefault="00182AFA" w:rsidP="00182A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2A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277B1" w:rsidRPr="0062174C" w14:paraId="5A636AA4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7B9BE6" w14:textId="32372246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stage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4609BD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F083B5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98DBF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FADCD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B9460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7E6F0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77B1" w:rsidRPr="0062174C" w14:paraId="1C094D77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EED2C" w14:textId="7777777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374DB" w14:textId="743CC59F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36C1C3" w14:textId="0BCFA0B0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42545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669DC" w14:textId="337EE41B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7F3B1" w14:textId="27C96EAE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EC8DD0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77B1" w:rsidRPr="0062174C" w14:paraId="00212603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ED8D19" w14:textId="7777777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AE68F" w14:textId="448D5D98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BAF5A" w14:textId="537F5F4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1, 2.32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2DA67" w14:textId="68DE92D5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15891" w14:textId="37A297B0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F8086" w14:textId="29AE02DE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88, 1.58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28A52" w14:textId="7E96F14F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277B1" w:rsidRPr="0062174C" w14:paraId="552845B2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BF9BD" w14:textId="7777777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3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65E50A" w14:textId="44D6F8C5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09124" w14:textId="0EB2147D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44, 1.91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CEA1E" w14:textId="10BCA689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E6B25" w14:textId="27F91A2F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15A02" w14:textId="12EA04A3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97, 1.8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6EA53" w14:textId="143AA5CE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E277B1" w:rsidRPr="0062174C" w14:paraId="1C951D79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6ABD0" w14:textId="192B7AB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UP Grade Group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EE317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AAA706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65776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6323F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24F56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A75C7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77B1" w:rsidRPr="0062174C" w14:paraId="33FEC8C1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87E0E" w14:textId="7777777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B160A" w14:textId="3B559BA6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9305C" w14:textId="7DC9BBFA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11222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1A4F4" w14:textId="2E77A8D9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91EF32" w14:textId="5CD0BCDC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220BD" w14:textId="7777777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277B1" w:rsidRPr="0062174C" w14:paraId="175AA7A3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862A3" w14:textId="7777777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4362E" w14:textId="08FA1731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4F7905" w14:textId="4601C4D1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99, 3.48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2ADD3" w14:textId="06FCD2EB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35EFA" w14:textId="688909C3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F892A" w14:textId="3229D3EA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95, 1.9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E0320" w14:textId="45DB66F0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E277B1" w:rsidRPr="0062174C" w14:paraId="0BEFA76E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DD6DC" w14:textId="7777777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3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92B2E" w14:textId="2ACDC548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A74EE" w14:textId="74BFBA88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2.30, 7.78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4938C" w14:textId="66660659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9D2778" w14:textId="0E80D323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FF69D" w14:textId="04CE115C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74, 1.6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4E4EF" w14:textId="77ABC3F3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E277B1" w:rsidRPr="0062174C" w14:paraId="22D75FCC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6CB28" w14:textId="77777777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≥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9414DC" w14:textId="13D59B1B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11DDB" w14:textId="5908A88B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2.50, 8.51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31D9F" w14:textId="19EF7390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4260B" w14:textId="02166A45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144033" w14:textId="245E9C18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30, 2.6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FB3F3" w14:textId="29D5C425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277B1" w:rsidRPr="0062174C" w14:paraId="62D7A29F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2EBE0" w14:textId="18287EE8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SA a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gn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g/ml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AA9F4" w14:textId="0E839C8B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D6E8CF" w14:textId="65A09578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0, 1.01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AE07B7" w14:textId="10D0664A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6AF25E" w14:textId="21D1A84E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0AF6D" w14:textId="43D9F425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0, 1.0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6DA0A" w14:textId="653D0C85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E277B1" w:rsidRPr="0062174C" w14:paraId="4E1EE014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8413A" w14:textId="6675A68D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atment 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14F23" w14:textId="5BDC85FF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5AC10" w14:textId="3C38C1C9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79, 0.90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6D6A1" w14:textId="0508D43E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498DB" w14:textId="57C3A79B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B8F682" w14:textId="472899CD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88, 0.9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590BF" w14:textId="73145B36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277B1" w:rsidRPr="0062174C" w14:paraId="5097B880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87404D" w14:textId="48ED05F0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vant </w:t>
            </w: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rogen Deprivation Therapy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E48E2B" w14:textId="5853701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EBE05" w14:textId="5F5B11BF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2.14, 6.84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3C9AB7" w14:textId="6DAAA864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080A3E" w14:textId="09B18A13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DA2FF" w14:textId="64D06566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52, 3.36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2EC80" w14:textId="011C2D6A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277B1" w:rsidRPr="0062174C" w14:paraId="103B4427" w14:textId="77777777" w:rsidTr="00E277B1">
        <w:trPr>
          <w:jc w:val="center"/>
        </w:trPr>
        <w:tc>
          <w:tcPr>
            <w:tcW w:w="24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BA3EC9" w14:textId="0B27D668" w:rsidR="00E277B1" w:rsidRPr="0062174C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BCR, years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E63710" w14:textId="3106FC9F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DB0E12" w14:textId="741633AE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98, 1.05</w:t>
            </w:r>
          </w:p>
        </w:tc>
        <w:tc>
          <w:tcPr>
            <w:tcW w:w="99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B7974A" w14:textId="12C99057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33C80C" w14:textId="59B30789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7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8E7037" w14:textId="4434F9DF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1.00, 1.0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73D18F" w14:textId="3F62B774" w:rsidR="00E277B1" w:rsidRPr="0062174C" w:rsidRDefault="00E277B1" w:rsidP="00E27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274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E277B1" w:rsidRPr="00406F82" w14:paraId="1F331ED2" w14:textId="77777777" w:rsidTr="000876E6">
        <w:trPr>
          <w:jc w:val="center"/>
        </w:trPr>
        <w:tc>
          <w:tcPr>
            <w:tcW w:w="8222" w:type="dxa"/>
            <w:gridSpan w:val="7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E3D36E" w14:textId="7E6ED862" w:rsidR="00E277B1" w:rsidRPr="00E277B1" w:rsidRDefault="00E277B1" w:rsidP="00E27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274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 </w:t>
            </w:r>
            <w:r w:rsidRPr="000742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= Hazard Ratio, CI = Confidence Interval </w:t>
            </w:r>
          </w:p>
        </w:tc>
      </w:tr>
    </w:tbl>
    <w:p w14:paraId="64933486" w14:textId="77777777" w:rsidR="0062174C" w:rsidRDefault="0062174C">
      <w:pPr>
        <w:rPr>
          <w:rFonts w:ascii="Times New Roman" w:hAnsi="Times New Roman" w:cs="Times New Roman"/>
          <w:lang w:val="en-US"/>
        </w:rPr>
      </w:pPr>
    </w:p>
    <w:p w14:paraId="0F739F14" w14:textId="77777777" w:rsidR="0061103A" w:rsidRDefault="0061103A">
      <w:pPr>
        <w:rPr>
          <w:rFonts w:ascii="Times New Roman" w:hAnsi="Times New Roman" w:cs="Times New Roman"/>
          <w:lang w:val="en-US"/>
        </w:rPr>
        <w:sectPr w:rsidR="0061103A" w:rsidSect="009015F0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273F938B" w14:textId="7BBF2536" w:rsidR="00340818" w:rsidRPr="009015F0" w:rsidRDefault="00340818" w:rsidP="009015F0">
      <w:p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34081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Table</w:t>
      </w:r>
      <w:proofErr w:type="spellEnd"/>
      <w:r w:rsidRPr="0034081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F68BD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9015F0">
        <w:rPr>
          <w:rFonts w:ascii="Times New Roman" w:hAnsi="Times New Roman" w:cs="Times New Roman"/>
          <w:color w:val="000000" w:themeColor="text1"/>
          <w:lang w:val="en-US"/>
        </w:rPr>
        <w:t>Characteristics of patients who underwent radical prostatectomy with complete information and experienced biochemical recurrence (BCR)</w:t>
      </w:r>
    </w:p>
    <w:p w14:paraId="4153375F" w14:textId="77777777" w:rsidR="009015F0" w:rsidRPr="009015F0" w:rsidRDefault="009015F0" w:rsidP="009015F0">
      <w:pPr>
        <w:rPr>
          <w:rFonts w:ascii="Times New Roman" w:hAnsi="Times New Roman" w:cs="Times New Roman"/>
          <w:lang w:val="en-US"/>
        </w:rPr>
      </w:pPr>
    </w:p>
    <w:tbl>
      <w:tblPr>
        <w:tblW w:w="4621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2"/>
        <w:gridCol w:w="1819"/>
      </w:tblGrid>
      <w:tr w:rsidR="009015F0" w:rsidRPr="0076291B" w14:paraId="05A036F0" w14:textId="77777777" w:rsidTr="003D41F4">
        <w:trPr>
          <w:tblHeader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0801D6A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F5468C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N = 1,798</w:t>
            </w:r>
            <w:r w:rsidRPr="00896D1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9015F0" w:rsidRPr="0076291B" w14:paraId="7E263142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85300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BCR, </w:t>
            </w: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452195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68 (63, 72)</w:t>
            </w:r>
          </w:p>
        </w:tc>
      </w:tr>
      <w:tr w:rsidR="009015F0" w:rsidRPr="0076291B" w14:paraId="3DF0237A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3CB2E8" w14:textId="77777777" w:rsidR="009015F0" w:rsidRPr="009015F0" w:rsidRDefault="009015F0" w:rsidP="003D41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SA at Diagnosis, ng/ml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82069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8 (5, 12)</w:t>
            </w:r>
          </w:p>
        </w:tc>
      </w:tr>
      <w:tr w:rsidR="009015F0" w:rsidRPr="0076291B" w14:paraId="561DC770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DD62A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Pathological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ISUP Grade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DD0BE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15F0" w:rsidRPr="0076291B" w14:paraId="7F0BA7B3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8F94A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07168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198 (11%)</w:t>
            </w:r>
          </w:p>
        </w:tc>
      </w:tr>
      <w:tr w:rsidR="009015F0" w:rsidRPr="0076291B" w14:paraId="5E3AE73E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D8711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39FEB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575 (32%)</w:t>
            </w:r>
          </w:p>
        </w:tc>
      </w:tr>
      <w:tr w:rsidR="009015F0" w:rsidRPr="0076291B" w14:paraId="59572428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60C71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81981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600 (33%)</w:t>
            </w:r>
          </w:p>
        </w:tc>
      </w:tr>
      <w:tr w:rsidR="009015F0" w:rsidRPr="0076291B" w14:paraId="12A248C1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2F881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4753C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211 (12%)</w:t>
            </w:r>
          </w:p>
        </w:tc>
      </w:tr>
      <w:tr w:rsidR="009015F0" w:rsidRPr="0076291B" w14:paraId="7FBEE3DE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DD24D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9CB08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214 (12%)</w:t>
            </w:r>
          </w:p>
        </w:tc>
      </w:tr>
      <w:tr w:rsidR="009015F0" w:rsidRPr="0076291B" w14:paraId="6C7E4F9E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38C66A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Pathological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T st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0B9A1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15F0" w:rsidRPr="0076291B" w14:paraId="0957AF82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16373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pT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1100C7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3 (0.2%)</w:t>
            </w:r>
          </w:p>
        </w:tc>
      </w:tr>
      <w:tr w:rsidR="009015F0" w:rsidRPr="0076291B" w14:paraId="0FCE4164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4C035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pT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E6AA6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747 (42%)</w:t>
            </w:r>
          </w:p>
        </w:tc>
      </w:tr>
      <w:tr w:rsidR="009015F0" w:rsidRPr="0076291B" w14:paraId="798E3E97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AF600F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pT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050B45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1,035 (58%)</w:t>
            </w:r>
          </w:p>
        </w:tc>
      </w:tr>
      <w:tr w:rsidR="009015F0" w:rsidRPr="0076291B" w14:paraId="2E06D2E0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40F9B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 pT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78499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13 (0.7%)</w:t>
            </w:r>
          </w:p>
        </w:tc>
      </w:tr>
      <w:tr w:rsidR="009015F0" w:rsidRPr="0076291B" w14:paraId="110D542E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4A76D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Margins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7E873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392 (22%)</w:t>
            </w:r>
          </w:p>
        </w:tc>
      </w:tr>
      <w:tr w:rsidR="009015F0" w:rsidRPr="0076291B" w14:paraId="0E3E0624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3185D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Pathological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t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A95B5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15F0" w:rsidRPr="0076291B" w14:paraId="2910F937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E4E31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pN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ABA12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484 (27%)</w:t>
            </w:r>
          </w:p>
        </w:tc>
      </w:tr>
      <w:tr w:rsidR="009015F0" w:rsidRPr="0076291B" w14:paraId="355636EC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35810F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pN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4DA44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126 (7.0%)</w:t>
            </w:r>
          </w:p>
        </w:tc>
      </w:tr>
      <w:tr w:rsidR="009015F0" w:rsidRPr="0076291B" w14:paraId="335E831C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5DBDE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pNX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0AF35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1,188 (66%)</w:t>
            </w:r>
          </w:p>
        </w:tc>
      </w:tr>
      <w:tr w:rsidR="009015F0" w:rsidRPr="0076291B" w14:paraId="09D90021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89094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CAPRA-S Risk </w:t>
            </w: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2F5B93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15F0" w:rsidRPr="0076291B" w14:paraId="2966C7CD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E6B0C7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Low Risk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8A461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456 (25%)</w:t>
            </w:r>
          </w:p>
        </w:tc>
      </w:tr>
      <w:tr w:rsidR="009015F0" w:rsidRPr="0076291B" w14:paraId="0C533B3C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BBD8B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Intermediate Risk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35A12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945 (53%)</w:t>
            </w:r>
          </w:p>
        </w:tc>
      </w:tr>
      <w:tr w:rsidR="009015F0" w:rsidRPr="0076291B" w14:paraId="07F7130F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142657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  High Risk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FC4A0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397 (22%)</w:t>
            </w:r>
          </w:p>
        </w:tc>
      </w:tr>
      <w:tr w:rsidR="009015F0" w:rsidRPr="0076291B" w14:paraId="7C92B2F5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2CD43" w14:textId="77777777" w:rsidR="009015F0" w:rsidRPr="009015F0" w:rsidRDefault="009015F0" w:rsidP="003D41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 of Treatment</w:t>
            </w:r>
          </w:p>
          <w:p w14:paraId="7CA9609F" w14:textId="77777777" w:rsidR="009015F0" w:rsidRPr="009015F0" w:rsidRDefault="009015F0" w:rsidP="003D41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edian, rang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ECB970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2,012.0 (2,003.0, 2,020.0)</w:t>
            </w:r>
          </w:p>
        </w:tc>
      </w:tr>
      <w:tr w:rsidR="009015F0" w:rsidRPr="0076291B" w14:paraId="2C39064A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866D4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Adjuvant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472C3">
              <w:rPr>
                <w:rFonts w:ascii="Times New Roman" w:hAnsi="Times New Roman" w:cs="Times New Roman"/>
                <w:sz w:val="18"/>
                <w:szCs w:val="18"/>
              </w:rPr>
              <w:t>ndrogen</w:t>
            </w:r>
            <w:proofErr w:type="spellEnd"/>
            <w:r w:rsidRPr="009472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472C3">
              <w:rPr>
                <w:rFonts w:ascii="Times New Roman" w:hAnsi="Times New Roman" w:cs="Times New Roman"/>
                <w:sz w:val="18"/>
                <w:szCs w:val="18"/>
              </w:rPr>
              <w:t>eprivation</w:t>
            </w:r>
            <w:proofErr w:type="spellEnd"/>
            <w:r w:rsidRPr="009472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472C3">
              <w:rPr>
                <w:rFonts w:ascii="Times New Roman" w:hAnsi="Times New Roman" w:cs="Times New Roman"/>
                <w:sz w:val="18"/>
                <w:szCs w:val="18"/>
              </w:rPr>
              <w:t>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D963A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96 (5.3%)</w:t>
            </w:r>
          </w:p>
        </w:tc>
      </w:tr>
      <w:tr w:rsidR="009015F0" w:rsidRPr="0076291B" w14:paraId="12DC790F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308D8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Time to BCR, </w:t>
            </w: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716A4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30 (12, 58)</w:t>
            </w:r>
          </w:p>
        </w:tc>
      </w:tr>
      <w:tr w:rsidR="009015F0" w:rsidRPr="0076291B" w14:paraId="4DD8F198" w14:textId="77777777" w:rsidTr="003D41F4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CE202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PSA </w:t>
            </w:r>
            <w:proofErr w:type="spellStart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896D18">
              <w:rPr>
                <w:rFonts w:ascii="Times New Roman" w:hAnsi="Times New Roman" w:cs="Times New Roman"/>
                <w:sz w:val="18"/>
                <w:szCs w:val="18"/>
              </w:rPr>
              <w:t xml:space="preserve"> BC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72AFE" w14:textId="77777777" w:rsidR="009015F0" w:rsidRPr="00896D18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D18">
              <w:rPr>
                <w:rFonts w:ascii="Times New Roman" w:hAnsi="Times New Roman" w:cs="Times New Roman"/>
                <w:sz w:val="18"/>
                <w:szCs w:val="18"/>
              </w:rPr>
              <w:t>0.29 (0.23, 0.45)</w:t>
            </w:r>
          </w:p>
        </w:tc>
      </w:tr>
      <w:tr w:rsidR="009015F0" w:rsidRPr="00406F82" w14:paraId="58BBA30A" w14:textId="77777777" w:rsidTr="003D41F4">
        <w:trPr>
          <w:jc w:val="center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16B92B37" w14:textId="77777777" w:rsidR="009015F0" w:rsidRPr="009015F0" w:rsidRDefault="009015F0" w:rsidP="003D41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5F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 </w:t>
            </w:r>
            <w:r w:rsidRPr="00901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IQR); n (%); Median (Range) </w:t>
            </w:r>
          </w:p>
        </w:tc>
      </w:tr>
    </w:tbl>
    <w:p w14:paraId="37D6A8D0" w14:textId="77777777" w:rsidR="009015F0" w:rsidRDefault="009015F0">
      <w:pPr>
        <w:rPr>
          <w:rFonts w:ascii="Times New Roman" w:hAnsi="Times New Roman" w:cs="Times New Roman"/>
          <w:lang w:val="en-US"/>
        </w:rPr>
        <w:sectPr w:rsidR="009015F0" w:rsidSect="009015F0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113C5111" w14:textId="60706713" w:rsidR="009015F0" w:rsidRDefault="009015F0" w:rsidP="009015F0">
      <w:pPr>
        <w:rPr>
          <w:rFonts w:ascii="Times New Roman" w:hAnsi="Times New Roman" w:cs="Times New Roman"/>
          <w:lang w:val="en-US"/>
        </w:rPr>
      </w:pPr>
      <w:proofErr w:type="spellStart"/>
      <w:r w:rsidRPr="009015F0">
        <w:rPr>
          <w:rFonts w:ascii="Times New Roman" w:hAnsi="Times New Roman" w:cs="Times New Roman"/>
          <w:b/>
          <w:bCs/>
          <w:lang w:val="en-US"/>
        </w:rPr>
        <w:lastRenderedPageBreak/>
        <w:t>sTable</w:t>
      </w:r>
      <w:proofErr w:type="spellEnd"/>
      <w:r w:rsidRPr="009015F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F68BD">
        <w:rPr>
          <w:rFonts w:ascii="Times New Roman" w:hAnsi="Times New Roman" w:cs="Times New Roman"/>
          <w:b/>
          <w:bCs/>
          <w:lang w:val="en-US"/>
        </w:rPr>
        <w:t>3</w:t>
      </w:r>
      <w:r w:rsidRPr="009015F0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1103A">
        <w:rPr>
          <w:rFonts w:ascii="Times New Roman" w:hAnsi="Times New Roman" w:cs="Times New Roman"/>
          <w:lang w:val="en-US"/>
        </w:rPr>
        <w:t xml:space="preserve">Multivariable Cox model to assess the association between time to </w:t>
      </w:r>
      <w:r>
        <w:rPr>
          <w:rFonts w:ascii="Times New Roman" w:hAnsi="Times New Roman" w:cs="Times New Roman"/>
          <w:lang w:val="en-US"/>
        </w:rPr>
        <w:t>biochemical recurrence</w:t>
      </w:r>
      <w:r w:rsidRPr="0061103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61103A">
        <w:rPr>
          <w:rFonts w:ascii="Times New Roman" w:hAnsi="Times New Roman" w:cs="Times New Roman"/>
          <w:lang w:val="en-US"/>
        </w:rPr>
        <w:t>BCR</w:t>
      </w:r>
      <w:r>
        <w:rPr>
          <w:rFonts w:ascii="Times New Roman" w:hAnsi="Times New Roman" w:cs="Times New Roman"/>
          <w:lang w:val="en-US"/>
        </w:rPr>
        <w:t>)</w:t>
      </w:r>
      <w:r w:rsidRPr="0061103A">
        <w:rPr>
          <w:rFonts w:ascii="Times New Roman" w:hAnsi="Times New Roman" w:cs="Times New Roman"/>
          <w:lang w:val="en-US"/>
        </w:rPr>
        <w:t xml:space="preserve"> and cancer</w:t>
      </w:r>
      <w:r>
        <w:rPr>
          <w:rFonts w:ascii="Times New Roman" w:hAnsi="Times New Roman" w:cs="Times New Roman"/>
          <w:lang w:val="en-US"/>
        </w:rPr>
        <w:t>-</w:t>
      </w:r>
      <w:r w:rsidRPr="0061103A">
        <w:rPr>
          <w:rFonts w:ascii="Times New Roman" w:hAnsi="Times New Roman" w:cs="Times New Roman"/>
          <w:lang w:val="en-US"/>
        </w:rPr>
        <w:t xml:space="preserve">specific mortality in patients who experienced BCR after radical prostatectomy using pathological characteristics after excluding patients with incomplete pathological information (n= </w:t>
      </w:r>
      <w:r>
        <w:rPr>
          <w:rFonts w:ascii="Times New Roman" w:hAnsi="Times New Roman" w:cs="Times New Roman"/>
          <w:lang w:val="en-US"/>
        </w:rPr>
        <w:t>1798</w:t>
      </w:r>
      <w:r w:rsidRPr="0061103A">
        <w:rPr>
          <w:rFonts w:ascii="Times New Roman" w:hAnsi="Times New Roman" w:cs="Times New Roman"/>
          <w:lang w:val="en-US"/>
        </w:rPr>
        <w:t>).</w:t>
      </w:r>
    </w:p>
    <w:p w14:paraId="51FEA742" w14:textId="77777777" w:rsidR="009015F0" w:rsidRDefault="009015F0" w:rsidP="009015F0">
      <w:pPr>
        <w:rPr>
          <w:rFonts w:ascii="Times New Roman" w:hAnsi="Times New Roman" w:cs="Times New Roman"/>
          <w:lang w:val="en-US"/>
        </w:rPr>
      </w:pPr>
    </w:p>
    <w:tbl>
      <w:tblPr>
        <w:tblW w:w="5285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846"/>
        <w:gridCol w:w="1290"/>
        <w:gridCol w:w="1032"/>
      </w:tblGrid>
      <w:tr w:rsidR="009015F0" w:rsidRPr="0061103A" w14:paraId="30AB9E59" w14:textId="77777777" w:rsidTr="003D41F4">
        <w:trPr>
          <w:tblHeader/>
          <w:jc w:val="center"/>
        </w:trPr>
        <w:tc>
          <w:tcPr>
            <w:tcW w:w="211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635DA7" w14:textId="77777777" w:rsidR="009015F0" w:rsidRPr="0061103A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0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C0C9EDE" w14:textId="77777777" w:rsidR="009015F0" w:rsidRPr="0061103A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0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  <w:r w:rsidRPr="006110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378444" w14:textId="77777777" w:rsidR="009015F0" w:rsidRPr="0061103A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0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  <w:r w:rsidRPr="006110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BD9E178" w14:textId="77777777" w:rsidR="009015F0" w:rsidRPr="0061103A" w:rsidRDefault="009015F0" w:rsidP="003D4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0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6110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3C1FD2" w:rsidRPr="0061103A" w14:paraId="19B197E5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6896F" w14:textId="614ABB48" w:rsidR="003C1FD2" w:rsidRPr="0042442D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10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ime to BCR, </w:t>
            </w:r>
            <w:r w:rsidRPr="004244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 1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r</w:t>
            </w:r>
            <w:r w:rsidRPr="004244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crement</w:t>
            </w:r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33DA5" w14:textId="53C73FEF" w:rsidR="003C1FD2" w:rsidRPr="003C1FD2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F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0A002" w14:textId="1856B52C" w:rsidR="003C1FD2" w:rsidRPr="003C1FD2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F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, 0.80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747FD" w14:textId="11100273" w:rsidR="003C1FD2" w:rsidRPr="00676242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C1FD2" w:rsidRPr="0061103A" w14:paraId="596ED6B5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CDDB8" w14:textId="5480B146" w:rsidR="003C1FD2" w:rsidRPr="0061103A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SA at BCR,</w:t>
            </w:r>
            <w:r w:rsidR="00182AFA"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</w:t>
            </w:r>
            <w:r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7D31"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Pr="001804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ng/ml increment </w:t>
            </w:r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2B827" w14:textId="2A90E5D3" w:rsidR="003C1FD2" w:rsidRPr="003C1FD2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FD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3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FA7FB" w14:textId="4DA973A8" w:rsidR="003C1FD2" w:rsidRPr="003C1FD2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FD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2</w:t>
            </w:r>
            <w:r w:rsidRPr="003C1FD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, 1.0</w:t>
            </w:r>
            <w:r w:rsidR="00447D31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C0CAA" w14:textId="6E05B406" w:rsidR="003C1FD2" w:rsidRPr="00676242" w:rsidRDefault="003C1FD2" w:rsidP="003C1F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76242" w:rsidRPr="0061103A" w14:paraId="4BEC262E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FCED3" w14:textId="77777777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hological </w:t>
            </w: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UP Gra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oup</w:t>
            </w: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≥3</w:t>
            </w:r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E2BCD" w14:textId="636B2631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32553" w14:textId="7803A4D0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66, 1.83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BB06D" w14:textId="4CF83170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676242" w:rsidRPr="0061103A" w14:paraId="501ED545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191B8" w14:textId="77777777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hological </w:t>
            </w: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≥3</w:t>
            </w:r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C025F9" w14:textId="130B1617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D8B0A" w14:textId="65C4AE28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1.30, 4.80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BC059" w14:textId="2DDA222C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676242" w:rsidRPr="0061103A" w14:paraId="24E3AA46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8A815" w14:textId="77777777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1103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holog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103A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51CAB" w14:textId="3BDD20C9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A9D3AA" w14:textId="78E9C358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76, 2.99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2A1139" w14:textId="585D52F9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76242" w:rsidRPr="0061103A" w14:paraId="76879A1B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80EEE" w14:textId="77777777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rg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rgins</w:t>
            </w:r>
            <w:proofErr w:type="spellEnd"/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318F96" w14:textId="66C3D218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E4024" w14:textId="53584E86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65, 2.02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F65F7" w14:textId="2C4B2B7B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676242" w:rsidRPr="0061103A" w14:paraId="363B9155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FF4DF" w14:textId="77777777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 of Treatment </w:t>
            </w:r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1DA9E" w14:textId="739EA09C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C9D70" w14:textId="1F62795E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0.80, 0.92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0BAD0" w14:textId="101346FE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76242" w:rsidRPr="0061103A" w14:paraId="7C6077CE" w14:textId="77777777" w:rsidTr="003D41F4">
        <w:trPr>
          <w:jc w:val="center"/>
        </w:trPr>
        <w:tc>
          <w:tcPr>
            <w:tcW w:w="21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434691" w14:textId="77777777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vant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rogen Deprivation Therapy</w:t>
            </w:r>
          </w:p>
        </w:tc>
        <w:tc>
          <w:tcPr>
            <w:tcW w:w="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6F699" w14:textId="1BD7A7D8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29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5F4831" w14:textId="58207129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1.60, 5.29</w:t>
            </w:r>
          </w:p>
        </w:tc>
        <w:tc>
          <w:tcPr>
            <w:tcW w:w="103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135FA" w14:textId="38A5C614" w:rsidR="00676242" w:rsidRPr="0061103A" w:rsidRDefault="00676242" w:rsidP="00676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2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15F0" w:rsidRPr="00406F82" w14:paraId="2662FB5D" w14:textId="77777777" w:rsidTr="003D41F4">
        <w:trPr>
          <w:jc w:val="center"/>
        </w:trPr>
        <w:tc>
          <w:tcPr>
            <w:tcW w:w="5285" w:type="dxa"/>
            <w:gridSpan w:val="4"/>
            <w:shd w:val="clear" w:color="auto" w:fill="FFFFFF"/>
            <w:vAlign w:val="center"/>
            <w:hideMark/>
          </w:tcPr>
          <w:p w14:paraId="1BE11EB0" w14:textId="77777777" w:rsidR="009015F0" w:rsidRPr="0061103A" w:rsidRDefault="009015F0" w:rsidP="003D41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103A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 </w:t>
            </w:r>
            <w:r w:rsidRPr="0061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= Hazard Ratio, CI = Confidence Interval </w:t>
            </w:r>
          </w:p>
        </w:tc>
      </w:tr>
    </w:tbl>
    <w:p w14:paraId="3E51E5D1" w14:textId="77777777" w:rsidR="009015F0" w:rsidRPr="0062174C" w:rsidRDefault="009015F0" w:rsidP="009015F0">
      <w:pPr>
        <w:rPr>
          <w:rFonts w:ascii="Times New Roman" w:hAnsi="Times New Roman" w:cs="Times New Roman"/>
          <w:lang w:val="en-US"/>
        </w:rPr>
      </w:pPr>
    </w:p>
    <w:p w14:paraId="65C453FB" w14:textId="66EA6441" w:rsidR="009015F0" w:rsidRDefault="009015F0">
      <w:pPr>
        <w:rPr>
          <w:rFonts w:ascii="Times New Roman" w:hAnsi="Times New Roman" w:cs="Times New Roman"/>
          <w:lang w:val="en-US"/>
        </w:rPr>
      </w:pPr>
    </w:p>
    <w:p w14:paraId="2C7CDA13" w14:textId="77777777" w:rsidR="00E31C82" w:rsidRDefault="00E31C82">
      <w:pPr>
        <w:rPr>
          <w:rFonts w:ascii="Times New Roman" w:hAnsi="Times New Roman" w:cs="Times New Roman"/>
          <w:lang w:val="en-US"/>
        </w:rPr>
        <w:sectPr w:rsidR="00E31C82" w:rsidSect="009015F0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2587CC32" w14:textId="54551402" w:rsidR="002F68BD" w:rsidRDefault="002F68BD" w:rsidP="002F68BD">
      <w:pPr>
        <w:rPr>
          <w:rFonts w:ascii="Times New Roman" w:hAnsi="Times New Roman" w:cs="Times New Roman"/>
          <w:lang w:val="en-US"/>
        </w:rPr>
      </w:pPr>
      <w:proofErr w:type="spellStart"/>
      <w:r w:rsidRPr="009015F0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Table</w:t>
      </w:r>
      <w:proofErr w:type="spellEnd"/>
      <w:r w:rsidRPr="009015F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9015F0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9015F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1103A">
        <w:rPr>
          <w:rFonts w:ascii="Times New Roman" w:hAnsi="Times New Roman" w:cs="Times New Roman"/>
          <w:lang w:val="en-US"/>
        </w:rPr>
        <w:t xml:space="preserve">Multivariable Cox model to assess the association between time to </w:t>
      </w:r>
      <w:r>
        <w:rPr>
          <w:rFonts w:ascii="Times New Roman" w:hAnsi="Times New Roman" w:cs="Times New Roman"/>
          <w:lang w:val="en-US"/>
        </w:rPr>
        <w:t>biochemical recurrence</w:t>
      </w:r>
      <w:r w:rsidRPr="0061103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61103A">
        <w:rPr>
          <w:rFonts w:ascii="Times New Roman" w:hAnsi="Times New Roman" w:cs="Times New Roman"/>
          <w:lang w:val="en-US"/>
        </w:rPr>
        <w:t>BCR</w:t>
      </w:r>
      <w:r>
        <w:rPr>
          <w:rFonts w:ascii="Times New Roman" w:hAnsi="Times New Roman" w:cs="Times New Roman"/>
          <w:lang w:val="en-US"/>
        </w:rPr>
        <w:t>)</w:t>
      </w:r>
      <w:r w:rsidRPr="0061103A">
        <w:rPr>
          <w:rFonts w:ascii="Times New Roman" w:hAnsi="Times New Roman" w:cs="Times New Roman"/>
          <w:lang w:val="en-US"/>
        </w:rPr>
        <w:t xml:space="preserve"> and cancer</w:t>
      </w:r>
      <w:r>
        <w:rPr>
          <w:rFonts w:ascii="Times New Roman" w:hAnsi="Times New Roman" w:cs="Times New Roman"/>
          <w:lang w:val="en-US"/>
        </w:rPr>
        <w:t>-</w:t>
      </w:r>
      <w:r w:rsidRPr="0061103A">
        <w:rPr>
          <w:rFonts w:ascii="Times New Roman" w:hAnsi="Times New Roman" w:cs="Times New Roman"/>
          <w:lang w:val="en-US"/>
        </w:rPr>
        <w:t xml:space="preserve">specific mortality in patients who experienced BCR after </w:t>
      </w:r>
      <w:r>
        <w:rPr>
          <w:rFonts w:ascii="Times New Roman" w:hAnsi="Times New Roman" w:cs="Times New Roman"/>
          <w:lang w:val="en-US"/>
        </w:rPr>
        <w:t xml:space="preserve">radiotherapy plus </w:t>
      </w:r>
      <w:r w:rsidRPr="00340818">
        <w:rPr>
          <w:rFonts w:ascii="Times New Roman" w:hAnsi="Times New Roman" w:cs="Times New Roman"/>
          <w:lang w:val="en-US"/>
        </w:rPr>
        <w:t>adjuvant androgen deprivation therapy</w:t>
      </w:r>
      <w:r>
        <w:rPr>
          <w:rFonts w:ascii="Times New Roman" w:hAnsi="Times New Roman" w:cs="Times New Roman"/>
          <w:lang w:val="en-US"/>
        </w:rPr>
        <w:t xml:space="preserve"> </w:t>
      </w:r>
      <w:r w:rsidRPr="0061103A">
        <w:rPr>
          <w:rFonts w:ascii="Times New Roman" w:hAnsi="Times New Roman" w:cs="Times New Roman"/>
          <w:lang w:val="en-US"/>
        </w:rPr>
        <w:t xml:space="preserve">(n= </w:t>
      </w:r>
      <w:r>
        <w:rPr>
          <w:rFonts w:ascii="Times New Roman" w:hAnsi="Times New Roman" w:cs="Times New Roman"/>
          <w:lang w:val="en-US"/>
        </w:rPr>
        <w:t>969</w:t>
      </w:r>
      <w:r w:rsidRPr="0061103A">
        <w:rPr>
          <w:rFonts w:ascii="Times New Roman" w:hAnsi="Times New Roman" w:cs="Times New Roman"/>
          <w:lang w:val="en-US"/>
        </w:rPr>
        <w:t>).</w:t>
      </w:r>
    </w:p>
    <w:p w14:paraId="65B16DB5" w14:textId="77777777" w:rsidR="002F68BD" w:rsidRDefault="002F68BD" w:rsidP="002F68B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2CAA6E6" w14:textId="77777777" w:rsidR="002F68BD" w:rsidRDefault="002F68BD" w:rsidP="002F68BD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5812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4"/>
        <w:gridCol w:w="903"/>
        <w:gridCol w:w="1276"/>
        <w:gridCol w:w="1559"/>
      </w:tblGrid>
      <w:tr w:rsidR="002F68BD" w:rsidRPr="00340818" w14:paraId="761E1F5E" w14:textId="77777777" w:rsidTr="00396A5B">
        <w:trPr>
          <w:tblHeader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719FD9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408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90DF697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</w:t>
            </w:r>
            <w:r w:rsidRPr="0034081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B9BF84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  <w:r w:rsidRPr="0034081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F521CA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3408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C76583" w:rsidRPr="00340818" w14:paraId="4AC155BC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642F2" w14:textId="29A0F144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65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 to BCR, per 1-yr increment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32A0A" w14:textId="12F74C6D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58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0.69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0794E" w14:textId="6E94C2F1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58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0.64, 0.74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A7D9A" w14:textId="77777777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5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76583" w:rsidRPr="00340818" w14:paraId="0C61AA4A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2F080" w14:textId="10491795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7498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SA at BCR, 0.1 ng/ml increment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D14B38" w14:textId="2DC73183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58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3F92C4" w14:textId="552C333F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583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.01, 1.02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E2080" w14:textId="77777777" w:rsidR="00C76583" w:rsidRPr="00C76583" w:rsidRDefault="00C76583" w:rsidP="00C765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58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F68BD" w:rsidRPr="00340818" w14:paraId="67E97D1D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E9FEB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stage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9B557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EA293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F9E52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F68BD" w:rsidRPr="00340818" w14:paraId="435AF5AE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1ACC3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1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FD658B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D61E2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0F38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F68BD" w:rsidRPr="00340818" w14:paraId="652980D8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FEF2D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2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7587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94271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, 1.75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6BCE6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2F68BD" w:rsidRPr="00340818" w14:paraId="73ED4427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0CEA4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3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4419D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FD951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, 1.94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0E991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2F68BD" w:rsidRPr="00340818" w14:paraId="22DBD263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C7C5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UP Grade Group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AC5F0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841CF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16FD4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F68BD" w:rsidRPr="00340818" w14:paraId="5EABEC0B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2E68C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1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366BE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977B8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28883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F68BD" w:rsidRPr="00340818" w14:paraId="463937F4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B55C4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2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5E5AA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28A412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, 2.01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AFD04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</w:tr>
      <w:tr w:rsidR="002F68BD" w:rsidRPr="00340818" w14:paraId="10FEE711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459A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3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FDCCB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16270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, 1.76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3CB6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2F68BD" w:rsidRPr="00340818" w14:paraId="796D4A8D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336F1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≥4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8F8522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F32B11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, 2.94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C7EA1D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F68BD" w:rsidRPr="00340818" w14:paraId="219CDFA7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1F257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SA a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gn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g/ml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ADBD5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04754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, 1.00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1D5043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2F68BD" w:rsidRPr="00340818" w14:paraId="66CC2F4C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3CBDD2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21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atment 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AE4F3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E18F0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, 0.96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4FA727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F68BD" w:rsidRPr="00340818" w14:paraId="528C1AED" w14:textId="77777777" w:rsidTr="00396A5B">
        <w:trPr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F764A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BCR, years</w:t>
            </w:r>
          </w:p>
        </w:tc>
        <w:tc>
          <w:tcPr>
            <w:tcW w:w="90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9BC24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27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A380F3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, 1.03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96DC3E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2F68BD" w:rsidRPr="00406F82" w14:paraId="510D617A" w14:textId="77777777" w:rsidTr="00396A5B">
        <w:trPr>
          <w:jc w:val="center"/>
        </w:trPr>
        <w:tc>
          <w:tcPr>
            <w:tcW w:w="5812" w:type="dxa"/>
            <w:gridSpan w:val="4"/>
            <w:shd w:val="clear" w:color="auto" w:fill="FFFFFF"/>
            <w:vAlign w:val="center"/>
            <w:hideMark/>
          </w:tcPr>
          <w:p w14:paraId="63F1DF38" w14:textId="77777777" w:rsidR="002F68BD" w:rsidRPr="00340818" w:rsidRDefault="002F68BD" w:rsidP="00396A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4081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 </w:t>
            </w:r>
            <w:r w:rsidRPr="003408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R = Hazard Ratio, CI = Confidence Interval </w:t>
            </w:r>
          </w:p>
        </w:tc>
      </w:tr>
    </w:tbl>
    <w:p w14:paraId="09616203" w14:textId="77777777" w:rsidR="002F68BD" w:rsidRDefault="002F68BD" w:rsidP="002F68B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2B5824C" w14:textId="77777777" w:rsidR="002F68BD" w:rsidRDefault="002F68BD" w:rsidP="00E31C82">
      <w:pPr>
        <w:rPr>
          <w:rFonts w:ascii="Times New Roman" w:hAnsi="Times New Roman" w:cs="Times New Roman"/>
          <w:b/>
          <w:bCs/>
          <w:lang w:val="en-US"/>
        </w:rPr>
        <w:sectPr w:rsidR="002F68BD" w:rsidSect="00E31C8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9D9887D" w14:textId="41666556" w:rsidR="00D5654C" w:rsidRDefault="00D5654C" w:rsidP="00D5654C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Pr="00D5654C">
        <w:rPr>
          <w:rFonts w:ascii="Times New Roman" w:hAnsi="Times New Roman" w:cs="Times New Roman"/>
          <w:b/>
          <w:bCs/>
          <w:lang w:val="en-US"/>
        </w:rPr>
        <w:t>Figure</w:t>
      </w:r>
      <w:proofErr w:type="spellEnd"/>
      <w:r w:rsidRPr="00D5654C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D5654C">
        <w:rPr>
          <w:rFonts w:ascii="Times New Roman" w:hAnsi="Times New Roman" w:cs="Times New Roman"/>
          <w:lang w:val="en-US"/>
        </w:rPr>
        <w:t>. Kaplan-Meier curves depicting cancer-specific survival probability according to primary treatment (A: radical prostatectomy; B: radiotherapy) and EAU risk group (low risk: green; intermediate risk: blue; high risk: red)</w:t>
      </w:r>
    </w:p>
    <w:p w14:paraId="65268CAE" w14:textId="1562597E" w:rsidR="00D5654C" w:rsidRDefault="00D5654C" w:rsidP="00D5654C">
      <w:pPr>
        <w:spacing w:line="259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0FE1A1" wp14:editId="00C930EB">
            <wp:extent cx="5374030" cy="7604760"/>
            <wp:effectExtent l="0" t="0" r="0" b="0"/>
            <wp:docPr id="148773603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736039" name="Immagine 148773603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4845" cy="760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E7348" w14:textId="77777777" w:rsidR="00D5654C" w:rsidRDefault="00D5654C" w:rsidP="00D5654C">
      <w:pPr>
        <w:spacing w:line="259" w:lineRule="auto"/>
        <w:rPr>
          <w:rFonts w:ascii="Times New Roman" w:hAnsi="Times New Roman" w:cs="Times New Roman"/>
          <w:lang w:val="en-US"/>
        </w:rPr>
      </w:pPr>
    </w:p>
    <w:p w14:paraId="6E9B6EC3" w14:textId="77777777" w:rsidR="00D5654C" w:rsidRDefault="00D5654C" w:rsidP="00D5654C">
      <w:pPr>
        <w:spacing w:line="259" w:lineRule="auto"/>
        <w:rPr>
          <w:rFonts w:ascii="Times New Roman" w:hAnsi="Times New Roman" w:cs="Times New Roman"/>
          <w:lang w:val="en-US"/>
        </w:rPr>
        <w:sectPr w:rsidR="00D5654C" w:rsidSect="00E31C8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B7802B6" w14:textId="11A3E033" w:rsidR="00206FBE" w:rsidRDefault="00206FBE" w:rsidP="00206FBE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Pr="002E539B">
        <w:rPr>
          <w:rFonts w:ascii="Times New Roman" w:hAnsi="Times New Roman" w:cs="Times New Roman"/>
          <w:b/>
          <w:bCs/>
          <w:lang w:val="en-US"/>
        </w:rPr>
        <w:t>Figure</w:t>
      </w:r>
      <w:proofErr w:type="spellEnd"/>
      <w:r w:rsidRPr="002E539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E539B">
        <w:rPr>
          <w:rFonts w:ascii="Times New Roman" w:hAnsi="Times New Roman" w:cs="Times New Roman"/>
          <w:lang w:val="en-US"/>
        </w:rPr>
        <w:t>. Predicted 10-year cancer-specific mortality by time to BCR (black lines) compared to 10-year any-cause mortality risk by age group (green: 55-59 years, yellow: 60-64 years, gray: 65-69 years, red: 70-74 years, blue: 75-79 years, purple: 80-85 years). Patients are grouped according to primary treatment and EAU risk group.</w:t>
      </w:r>
    </w:p>
    <w:p w14:paraId="460CF6E1" w14:textId="77777777" w:rsidR="00206FBE" w:rsidRDefault="00206FBE" w:rsidP="00206FBE">
      <w:pPr>
        <w:rPr>
          <w:rFonts w:ascii="Times New Roman" w:hAnsi="Times New Roman" w:cs="Times New Roman"/>
          <w:lang w:val="en-US"/>
        </w:rPr>
      </w:pPr>
    </w:p>
    <w:p w14:paraId="7A67EBD4" w14:textId="77777777" w:rsidR="00206FBE" w:rsidRPr="0062174C" w:rsidRDefault="00206FBE" w:rsidP="00206FBE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CF18E6" wp14:editId="46FB3D8B">
            <wp:extent cx="4893244" cy="6332220"/>
            <wp:effectExtent l="0" t="0" r="0" b="0"/>
            <wp:docPr id="126779161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791611" name="Immagine 126779161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7439" cy="6337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AC997" w14:textId="77777777" w:rsidR="00206FBE" w:rsidRDefault="00206FBE" w:rsidP="00E31C82">
      <w:pPr>
        <w:rPr>
          <w:rFonts w:ascii="Times New Roman" w:hAnsi="Times New Roman" w:cs="Times New Roman"/>
          <w:b/>
          <w:bCs/>
          <w:lang w:val="en-US"/>
        </w:rPr>
        <w:sectPr w:rsidR="00206FBE" w:rsidSect="00E31C8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CC6D010" w14:textId="52F691C2" w:rsidR="00E31C82" w:rsidRPr="00E31C82" w:rsidRDefault="00E31C82" w:rsidP="00E31C82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Pr="00E31C82">
        <w:rPr>
          <w:rFonts w:ascii="Times New Roman" w:hAnsi="Times New Roman" w:cs="Times New Roman"/>
          <w:b/>
          <w:bCs/>
          <w:lang w:val="en-US"/>
        </w:rPr>
        <w:t>Figure</w:t>
      </w:r>
      <w:proofErr w:type="spellEnd"/>
      <w:r w:rsidRPr="00E31C8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06FBE">
        <w:rPr>
          <w:rFonts w:ascii="Times New Roman" w:hAnsi="Times New Roman" w:cs="Times New Roman"/>
          <w:b/>
          <w:bCs/>
          <w:lang w:val="en-US"/>
        </w:rPr>
        <w:t>3</w:t>
      </w:r>
      <w:r w:rsidRPr="00E31C82">
        <w:rPr>
          <w:rFonts w:ascii="Times New Roman" w:hAnsi="Times New Roman" w:cs="Times New Roman"/>
          <w:b/>
          <w:bCs/>
          <w:lang w:val="en-US"/>
        </w:rPr>
        <w:t>.</w:t>
      </w:r>
      <w:r w:rsidRPr="00E31C82">
        <w:rPr>
          <w:rFonts w:ascii="Times New Roman" w:hAnsi="Times New Roman" w:cs="Times New Roman"/>
          <w:lang w:val="en-US"/>
        </w:rPr>
        <w:t xml:space="preserve"> Predicted cancer-specific survival probability for patients who experienced biochemical recurrence (BCR) after radical prostatectomy by time to BCR. Patients are grouped according to CAPRA-S risk group. The multivariable COX model used to calculate survival probabilities accounted for the non-linear relationship between time to BCR and cancer-specific mortality and was built with time to BCR, PSA at BCR, CAPRA-S risk group, year of primary treatment, adjuvant androgen deprivation therapy, and age at BCR</w:t>
      </w:r>
    </w:p>
    <w:p w14:paraId="0228C265" w14:textId="77777777" w:rsidR="00E31C82" w:rsidRPr="00E31C82" w:rsidRDefault="00E31C82" w:rsidP="00E31C82">
      <w:pPr>
        <w:rPr>
          <w:rFonts w:ascii="Times New Roman" w:hAnsi="Times New Roman" w:cs="Times New Roman"/>
          <w:lang w:val="en-US"/>
        </w:rPr>
      </w:pPr>
    </w:p>
    <w:p w14:paraId="70B6423A" w14:textId="77777777" w:rsidR="00E31C82" w:rsidRPr="00E31C82" w:rsidRDefault="00E31C82" w:rsidP="00E31C82">
      <w:pPr>
        <w:jc w:val="center"/>
        <w:rPr>
          <w:lang w:val="en-US"/>
        </w:rPr>
      </w:pPr>
    </w:p>
    <w:p w14:paraId="1B17AB5A" w14:textId="77777777" w:rsidR="00E31C82" w:rsidRPr="009A3A81" w:rsidRDefault="00E31C82" w:rsidP="00E31C8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1564E6" wp14:editId="2DCCB727">
            <wp:extent cx="6858000" cy="2826385"/>
            <wp:effectExtent l="0" t="0" r="0" b="5715"/>
            <wp:docPr id="97208701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087016" name="Immagine 97208701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9AC0B" w14:textId="77777777" w:rsidR="00676242" w:rsidRDefault="00676242">
      <w:pPr>
        <w:rPr>
          <w:rFonts w:ascii="Times New Roman" w:hAnsi="Times New Roman" w:cs="Times New Roman"/>
          <w:lang w:val="en-US"/>
        </w:rPr>
      </w:pPr>
    </w:p>
    <w:p w14:paraId="769D80ED" w14:textId="0F7DFB3D" w:rsidR="002E539B" w:rsidRPr="0062174C" w:rsidRDefault="002E539B" w:rsidP="00206FBE">
      <w:pPr>
        <w:rPr>
          <w:rFonts w:ascii="Times New Roman" w:hAnsi="Times New Roman" w:cs="Times New Roman"/>
          <w:lang w:val="en-US"/>
        </w:rPr>
      </w:pPr>
    </w:p>
    <w:sectPr w:rsidR="002E539B" w:rsidRPr="0062174C" w:rsidSect="00E31C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127DE4"/>
    <w:multiLevelType w:val="hybridMultilevel"/>
    <w:tmpl w:val="94527706"/>
    <w:lvl w:ilvl="0" w:tplc="D1BCA0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E346AF"/>
    <w:multiLevelType w:val="hybridMultilevel"/>
    <w:tmpl w:val="1EE20466"/>
    <w:lvl w:ilvl="0" w:tplc="79D2EE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692009">
    <w:abstractNumId w:val="1"/>
  </w:num>
  <w:num w:numId="2" w16cid:durableId="931402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4C"/>
    <w:rsid w:val="000924E4"/>
    <w:rsid w:val="000D130D"/>
    <w:rsid w:val="00160889"/>
    <w:rsid w:val="00180496"/>
    <w:rsid w:val="00182AFA"/>
    <w:rsid w:val="001B386E"/>
    <w:rsid w:val="00206FBE"/>
    <w:rsid w:val="002C4A40"/>
    <w:rsid w:val="002E539B"/>
    <w:rsid w:val="002F68BD"/>
    <w:rsid w:val="00340818"/>
    <w:rsid w:val="00373E97"/>
    <w:rsid w:val="00395180"/>
    <w:rsid w:val="003C1FD2"/>
    <w:rsid w:val="00406F82"/>
    <w:rsid w:val="0042442D"/>
    <w:rsid w:val="00447D31"/>
    <w:rsid w:val="004571D1"/>
    <w:rsid w:val="004D7033"/>
    <w:rsid w:val="00574984"/>
    <w:rsid w:val="005A026E"/>
    <w:rsid w:val="005A7A67"/>
    <w:rsid w:val="0061103A"/>
    <w:rsid w:val="0062174C"/>
    <w:rsid w:val="00655219"/>
    <w:rsid w:val="00676242"/>
    <w:rsid w:val="006B040F"/>
    <w:rsid w:val="007B6235"/>
    <w:rsid w:val="007E2535"/>
    <w:rsid w:val="008107CF"/>
    <w:rsid w:val="0085247B"/>
    <w:rsid w:val="009015F0"/>
    <w:rsid w:val="00987E4E"/>
    <w:rsid w:val="0099006C"/>
    <w:rsid w:val="00991524"/>
    <w:rsid w:val="009D0999"/>
    <w:rsid w:val="00A11C39"/>
    <w:rsid w:val="00AB0CE6"/>
    <w:rsid w:val="00AE6E4B"/>
    <w:rsid w:val="00C00674"/>
    <w:rsid w:val="00C76583"/>
    <w:rsid w:val="00D06D3A"/>
    <w:rsid w:val="00D5654C"/>
    <w:rsid w:val="00DA4F22"/>
    <w:rsid w:val="00DF3CC5"/>
    <w:rsid w:val="00E277B1"/>
    <w:rsid w:val="00E3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52C8B"/>
  <w15:chartTrackingRefBased/>
  <w15:docId w15:val="{89B21B24-98AB-854B-A0BF-77EA3502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21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1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17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1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17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17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17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17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17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1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1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1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17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17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17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17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17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17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17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1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17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1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17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17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17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17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1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17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17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982</Words>
  <Characters>5454</Characters>
  <Application>Microsoft Office Word</Application>
  <DocSecurity>0</DocSecurity>
  <Lines>358</Lines>
  <Paragraphs>24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vita-salute San Raffaele</Company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ellegrino</dc:creator>
  <cp:keywords/>
  <dc:description/>
  <cp:lastModifiedBy>Francesco Pellegrino</cp:lastModifiedBy>
  <cp:revision>34</cp:revision>
  <dcterms:created xsi:type="dcterms:W3CDTF">2024-03-10T16:10:00Z</dcterms:created>
  <dcterms:modified xsi:type="dcterms:W3CDTF">2025-12-25T15:06:00Z</dcterms:modified>
</cp:coreProperties>
</file>